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1F7" w:rsidRPr="009F7AA1" w:rsidRDefault="009D11F7" w:rsidP="009D11F7">
      <w:pPr>
        <w:rPr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ZA"/>
        </w:rPr>
        <w:t>S2 Table</w:t>
      </w:r>
      <w:r w:rsidRPr="009F7AA1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ZA"/>
        </w:rPr>
        <w:t>:</w:t>
      </w:r>
      <w:r w:rsidRPr="009F7AA1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ZA"/>
        </w:rPr>
        <w:t xml:space="preserve"> Basic behavioural characteristics of sexually active students in rural KwaZulu-Natal, South Africa</w:t>
      </w:r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698"/>
        <w:gridCol w:w="1559"/>
        <w:gridCol w:w="1843"/>
        <w:gridCol w:w="1418"/>
        <w:gridCol w:w="1417"/>
        <w:gridCol w:w="1134"/>
        <w:gridCol w:w="1418"/>
      </w:tblGrid>
      <w:tr w:rsidR="009D11F7" w:rsidRPr="006121B7" w:rsidTr="00F230A5">
        <w:trPr>
          <w:trHeight w:val="26"/>
        </w:trPr>
        <w:tc>
          <w:tcPr>
            <w:tcW w:w="12900" w:type="dxa"/>
            <w:gridSpan w:val="8"/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  <w:t>Basic Demographics Female</w:t>
            </w:r>
          </w:p>
        </w:tc>
      </w:tr>
      <w:tr w:rsidR="009D11F7" w:rsidRPr="006121B7" w:rsidTr="00F230A5">
        <w:trPr>
          <w:trHeight w:val="26"/>
        </w:trPr>
        <w:tc>
          <w:tcPr>
            <w:tcW w:w="4111" w:type="dxa"/>
            <w:gridSpan w:val="2"/>
            <w:tcBorders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  <w:t>Variable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  <w:t>Female Overall</w:t>
            </w:r>
          </w:p>
        </w:tc>
        <w:tc>
          <w:tcPr>
            <w:tcW w:w="3261" w:type="dxa"/>
            <w:gridSpan w:val="2"/>
            <w:tcBorders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  <w:t>Female SARU</w:t>
            </w:r>
          </w:p>
        </w:tc>
        <w:tc>
          <w:tcPr>
            <w:tcW w:w="2551" w:type="dxa"/>
            <w:gridSpan w:val="2"/>
            <w:tcBorders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  <w:t>Female SARS</w:t>
            </w:r>
          </w:p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000000" w:fill="DBDBDB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GB" w:eastAsia="en-ZA"/>
              </w:rPr>
              <w:t>p-value</w:t>
            </w:r>
          </w:p>
        </w:tc>
      </w:tr>
      <w:tr w:rsidR="009D11F7" w:rsidRPr="00A572FF" w:rsidTr="00F230A5">
        <w:trPr>
          <w:trHeight w:val="26"/>
        </w:trPr>
        <w:tc>
          <w:tcPr>
            <w:tcW w:w="41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9D11F7" w:rsidRPr="00A572FF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11F7" w:rsidRPr="00A572FF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A572F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unadjusted % (n/N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1F7" w:rsidRPr="00A572FF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A572F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unadjusted % (n/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11F7" w:rsidRPr="00A572FF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A572F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adjusted 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1F7" w:rsidRPr="00A572FF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A572F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unadjusted % (n/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11F7" w:rsidRPr="00A572FF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A572F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adjusted 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D11F7" w:rsidRPr="00A572FF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Sexual Behaviour</w:t>
            </w:r>
          </w:p>
        </w:tc>
        <w:tc>
          <w:tcPr>
            <w:tcW w:w="2698" w:type="dxa"/>
            <w:tcBorders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=58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66.1(N=38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33.9(N=1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DBDBDB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</w:tr>
      <w:tr w:rsidR="009D11F7" w:rsidRPr="006121B7" w:rsidTr="00F230A5">
        <w:trPr>
          <w:trHeight w:val="232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 xml:space="preserve">Experience of </w:t>
            </w:r>
            <w:proofErr w:type="spellStart"/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peno</w:t>
            </w:r>
            <w:proofErr w:type="spellEnd"/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-vaginal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52.3(307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53.1(2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49.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50.7(1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52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0.602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=57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65.8(N=3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34.2(N=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BDBDB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Experience of anal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3.2(18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.93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.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3.59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5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0.801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=57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65.9(N=3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34(N=1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D9D9D9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BDBDB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Experience of oral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5.0(8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1.6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0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1.43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4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0.005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Age of sexual debu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6yo(15-17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6(15-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6(15-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0.233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Median age at 1</w:t>
            </w: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GB" w:eastAsia="en-ZA"/>
              </w:rPr>
              <w:t>st</w:t>
            </w: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 xml:space="preserve"> experience of oral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5(14-1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5(14-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5(14-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0.286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Median age at 1</w:t>
            </w: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vertAlign w:val="superscript"/>
                <w:lang w:val="en-GB" w:eastAsia="en-ZA"/>
              </w:rPr>
              <w:t>st</w:t>
            </w: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 xml:space="preserve"> Experience of anal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6(14-18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6(14-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6(14-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0.580</w:t>
            </w:r>
          </w:p>
        </w:tc>
      </w:tr>
      <w:tr w:rsidR="009D11F7" w:rsidRPr="006121B7" w:rsidTr="00F230A5">
        <w:trPr>
          <w:trHeight w:val="53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Threat of violence for s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7.2 (10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7.1(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6.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7.4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7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0.909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HIV status</w:t>
            </w: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4.8 (88/59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2.3 (88/3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1.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STI</w:t>
            </w: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8.6 (110/59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7.9 (110/3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8.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HSV_2</w:t>
            </w: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24.8 (148/59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37.5 (148/3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38.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Pregnancy</w:t>
            </w: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8.3 (49/59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2.5 (49/3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12.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  <w:tr w:rsidR="009D11F7" w:rsidRPr="006121B7" w:rsidTr="00F230A5">
        <w:trPr>
          <w:trHeight w:val="26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26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GB" w:eastAsia="en-ZA"/>
              </w:rPr>
              <w:t>Ever pregnan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1.9 (147/283)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11F7" w:rsidRPr="006121B7" w:rsidRDefault="009D11F7" w:rsidP="00F230A5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</w:pPr>
            <w:r w:rsidRPr="006121B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GB" w:eastAsia="en-ZA"/>
              </w:rPr>
              <w:t>n/a</w:t>
            </w:r>
          </w:p>
        </w:tc>
      </w:tr>
    </w:tbl>
    <w:p w:rsidR="004354F4" w:rsidRDefault="004354F4">
      <w:bookmarkStart w:id="0" w:name="_GoBack"/>
      <w:bookmarkEnd w:id="0"/>
    </w:p>
    <w:sectPr w:rsidR="004354F4" w:rsidSect="009D11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2Mzc2MTIwsTC3NDdX0lEKTi0uzszPAykwrAUAqJYWiCwAAAA="/>
  </w:docVars>
  <w:rsids>
    <w:rsidRoot w:val="009D11F7"/>
    <w:rsid w:val="004354F4"/>
    <w:rsid w:val="009D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5D15"/>
  <w15:chartTrackingRefBased/>
  <w15:docId w15:val="{8F2E3E0A-43C3-43AC-994C-B1621959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on Humphries</dc:creator>
  <cp:keywords/>
  <dc:description/>
  <cp:lastModifiedBy>Hilton Humphries</cp:lastModifiedBy>
  <cp:revision>1</cp:revision>
  <dcterms:created xsi:type="dcterms:W3CDTF">2018-03-24T12:15:00Z</dcterms:created>
  <dcterms:modified xsi:type="dcterms:W3CDTF">2018-03-24T12:16:00Z</dcterms:modified>
</cp:coreProperties>
</file>